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2BEE8" w14:textId="4479E82F" w:rsidR="00883BEB" w:rsidRDefault="0099167C" w:rsidP="00067D0B">
      <w:pPr>
        <w:pStyle w:val="Heading2"/>
      </w:pPr>
      <w:r>
        <w:t>S1</w:t>
      </w:r>
      <w:r w:rsidR="005B3BDD">
        <w:t xml:space="preserve"> File</w:t>
      </w:r>
      <w:r w:rsidR="0003308C">
        <w:t xml:space="preserve">: </w:t>
      </w:r>
      <w:r w:rsidR="00883BEB">
        <w:t>Abbreviations</w:t>
      </w:r>
    </w:p>
    <w:p w14:paraId="00B26D94" w14:textId="77777777" w:rsidR="00883BEB" w:rsidRDefault="00883BEB" w:rsidP="00883BEB">
      <w:r>
        <w:t>A4C = Apical 4 Chamber</w:t>
      </w:r>
    </w:p>
    <w:p w14:paraId="58226915" w14:textId="77777777" w:rsidR="00883BEB" w:rsidRDefault="00883BEB" w:rsidP="00883BEB">
      <w:r>
        <w:t>CHD = Congenital heart defect</w:t>
      </w:r>
    </w:p>
    <w:p w14:paraId="3B262BD0" w14:textId="77777777" w:rsidR="00883BEB" w:rsidRDefault="00883BEB" w:rsidP="00883BEB">
      <w:r>
        <w:t>CMR = Cardiac magnetic resonance</w:t>
      </w:r>
    </w:p>
    <w:p w14:paraId="426BA00E" w14:textId="77777777" w:rsidR="00883BEB" w:rsidRDefault="00883BEB" w:rsidP="00883BEB">
      <w:proofErr w:type="spellStart"/>
      <w:r>
        <w:t>DoVeR</w:t>
      </w:r>
      <w:proofErr w:type="spellEnd"/>
      <w:r>
        <w:t xml:space="preserve"> = Doppler Velocity Reconstruction</w:t>
      </w:r>
    </w:p>
    <w:p w14:paraId="35E81C97" w14:textId="77777777" w:rsidR="00883BEB" w:rsidRDefault="00883BEB" w:rsidP="00883BEB">
      <w:r>
        <w:t>KET = Total kinetic energy</w:t>
      </w:r>
    </w:p>
    <w:p w14:paraId="249DAF17" w14:textId="77777777" w:rsidR="00883BEB" w:rsidRDefault="00883BEB" w:rsidP="00883BEB">
      <w:r>
        <w:t>MRI = Magnetic resonance imaging</w:t>
      </w:r>
    </w:p>
    <w:p w14:paraId="5052BDDA" w14:textId="77777777" w:rsidR="00883BEB" w:rsidRDefault="00883BEB" w:rsidP="00883BEB">
      <w:r>
        <w:t>RV = Right ventricle</w:t>
      </w:r>
    </w:p>
    <w:p w14:paraId="114A2C64" w14:textId="77777777" w:rsidR="00883BEB" w:rsidRDefault="00883BEB" w:rsidP="00883BEB">
      <w:proofErr w:type="spellStart"/>
      <w:r>
        <w:t>rTOF</w:t>
      </w:r>
      <w:proofErr w:type="spellEnd"/>
      <w:r>
        <w:t xml:space="preserve"> = repaired Tetralogy of Fallot</w:t>
      </w:r>
    </w:p>
    <w:p w14:paraId="6595A3C9" w14:textId="77777777" w:rsidR="00883BEB" w:rsidRDefault="00883BEB" w:rsidP="00883BEB">
      <w:r>
        <w:t>RVD = dilated right ventricle</w:t>
      </w:r>
    </w:p>
    <w:p w14:paraId="38B93D59" w14:textId="77777777" w:rsidR="00883BEB" w:rsidRDefault="00883BEB" w:rsidP="00883BEB">
      <w:r>
        <w:t>VS = Vortex strength</w:t>
      </w:r>
    </w:p>
    <w:p w14:paraId="35734551" w14:textId="77777777" w:rsidR="00883BEB" w:rsidRDefault="00883BEB" w:rsidP="00883BEB">
      <w:r>
        <w:t>VEL = Viscous energy loss</w:t>
      </w:r>
    </w:p>
    <w:p w14:paraId="223700EE" w14:textId="77777777" w:rsidR="00883BEB" w:rsidRDefault="00883BEB" w:rsidP="00883BEB">
      <w:r>
        <w:t>VFM = Vector flow mapping</w:t>
      </w:r>
    </w:p>
    <w:p w14:paraId="332B6F65" w14:textId="77777777" w:rsidR="00883BEB" w:rsidRDefault="00883BEB" w:rsidP="00883BEB">
      <w:proofErr w:type="spellStart"/>
      <w:r>
        <w:t>venc</w:t>
      </w:r>
      <w:proofErr w:type="spellEnd"/>
      <w:r>
        <w:t xml:space="preserve"> = Velocity encoding</w:t>
      </w:r>
    </w:p>
    <w:p w14:paraId="72112332" w14:textId="245D53BA" w:rsidR="00387D24" w:rsidRDefault="00883BEB" w:rsidP="00883BEB">
      <m:oMath>
        <m:r>
          <w:rPr>
            <w:rFonts w:ascii="Cambria Math" w:hAnsi="Cambria Math"/>
          </w:rPr>
          <m:t>∆P</m:t>
        </m:r>
      </m:oMath>
      <w:r>
        <w:t xml:space="preserve"> = Relative pressure difference</w:t>
      </w:r>
    </w:p>
    <w:sectPr w:rsidR="00387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BEB"/>
    <w:rsid w:val="0003308C"/>
    <w:rsid w:val="00067D0B"/>
    <w:rsid w:val="00387D24"/>
    <w:rsid w:val="003E0F27"/>
    <w:rsid w:val="005B3BDD"/>
    <w:rsid w:val="005F3C4A"/>
    <w:rsid w:val="00883BEB"/>
    <w:rsid w:val="0099167C"/>
    <w:rsid w:val="00ED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27FE5"/>
  <w15:chartTrackingRefBased/>
  <w15:docId w15:val="{EE3372F3-2BAF-4241-88ED-6518E9A65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BEB"/>
    <w:pPr>
      <w:spacing w:after="120" w:line="480" w:lineRule="auto"/>
      <w:ind w:firstLine="288"/>
      <w:jc w:val="both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BEB"/>
    <w:pPr>
      <w:keepNext/>
      <w:keepLines/>
      <w:spacing w:before="240" w:after="0"/>
      <w:ind w:firstLine="0"/>
      <w:outlineLvl w:val="0"/>
    </w:pPr>
    <w:rPr>
      <w:rFonts w:eastAsiaTheme="majorEastAsia" w:cs="Times New Roman (Headings CS)"/>
      <w:smallCap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7D0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BEB"/>
    <w:rPr>
      <w:rFonts w:ascii="Times New Roman" w:eastAsiaTheme="majorEastAsia" w:hAnsi="Times New Roman" w:cs="Times New Roman (Headings CS)"/>
      <w:small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7D0B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A Meyers</dc:creator>
  <cp:keywords/>
  <dc:description/>
  <cp:lastModifiedBy>Brett A Meyers</cp:lastModifiedBy>
  <cp:revision>5</cp:revision>
  <dcterms:created xsi:type="dcterms:W3CDTF">2023-08-25T19:23:00Z</dcterms:created>
  <dcterms:modified xsi:type="dcterms:W3CDTF">2023-09-19T04:25:00Z</dcterms:modified>
</cp:coreProperties>
</file>